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720"/>
        <w:tblW w:w="6951" w:type="dxa"/>
        <w:tblLook w:val="04A0" w:firstRow="1" w:lastRow="0" w:firstColumn="1" w:lastColumn="0" w:noHBand="0" w:noVBand="1"/>
      </w:tblPr>
      <w:tblGrid>
        <w:gridCol w:w="2063"/>
        <w:gridCol w:w="1222"/>
        <w:gridCol w:w="1222"/>
        <w:gridCol w:w="1222"/>
        <w:gridCol w:w="1222"/>
      </w:tblGrid>
      <w:tr w:rsidR="000C499D" w:rsidRPr="000C499D" w:rsidTr="00AD0B95">
        <w:trPr>
          <w:trHeight w:val="300"/>
        </w:trPr>
        <w:tc>
          <w:tcPr>
            <w:tcW w:w="2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H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C499D" w:rsidRPr="000C499D" w:rsidTr="00AD0B95">
        <w:trPr>
          <w:trHeight w:val="501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ndow start (</w:t>
            </w:r>
            <w:proofErr w:type="spell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ndow end (</w:t>
            </w:r>
            <w:proofErr w:type="spell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Var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gram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751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6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81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9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897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661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9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803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923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4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658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6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92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621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68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1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C499D" w:rsidRPr="000C499D" w:rsidTr="00AD0B95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C499D" w:rsidRPr="000C499D" w:rsidTr="00AD0B95">
        <w:trPr>
          <w:trHeight w:val="501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ker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ndow start (</w:t>
            </w:r>
            <w:proofErr w:type="spell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ndow end (</w:t>
            </w:r>
            <w:proofErr w:type="spell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Var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gram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%)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621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8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2084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.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8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81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1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751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8308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4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68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2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9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925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908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8094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.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813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.2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.8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0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C499D" w:rsidRPr="000C499D" w:rsidTr="00AD0B95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W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C499D" w:rsidRPr="000C499D" w:rsidTr="00AD0B95">
        <w:trPr>
          <w:trHeight w:val="501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ker</w:t>
            </w:r>
            <w:r w:rsidR="00AD0B95" w:rsidRPr="00AD0B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G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ndow start (</w:t>
            </w:r>
            <w:proofErr w:type="spell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="00AD0B95" w:rsidRPr="00AD0B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ndow end (</w:t>
            </w:r>
            <w:proofErr w:type="spell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M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  <w:r w:rsidR="00AD0B95" w:rsidRPr="00AD0B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Var</w:t>
            </w:r>
            <w:proofErr w:type="spellEnd"/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%)</w:t>
            </w:r>
            <w:r w:rsidR="00AD0B95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d</w:t>
            </w:r>
          </w:p>
        </w:tc>
      </w:tr>
      <w:tr w:rsidR="000C499D" w:rsidRPr="000C499D" w:rsidTr="00AD0B95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7517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.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9</w:t>
            </w:r>
          </w:p>
        </w:tc>
      </w:tr>
      <w:tr w:rsidR="000C499D" w:rsidRPr="000C499D" w:rsidTr="00AD0B95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869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.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0</w:t>
            </w:r>
          </w:p>
        </w:tc>
      </w:tr>
      <w:tr w:rsidR="000C499D" w:rsidRPr="000C499D" w:rsidTr="00AD0B95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763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.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.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8</w:t>
            </w:r>
          </w:p>
        </w:tc>
      </w:tr>
      <w:tr w:rsidR="000C499D" w:rsidRPr="000C499D" w:rsidTr="00AD0B95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89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5</w:t>
            </w:r>
          </w:p>
        </w:tc>
      </w:tr>
      <w:tr w:rsidR="000C499D" w:rsidRPr="000C499D" w:rsidTr="00AD0B95">
        <w:trPr>
          <w:trHeight w:val="300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619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.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8928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7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2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690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8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813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.9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.8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9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780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</w:t>
            </w:r>
          </w:p>
        </w:tc>
      </w:tr>
      <w:tr w:rsidR="000C499D" w:rsidRPr="000C499D" w:rsidTr="00AD0B95">
        <w:trPr>
          <w:trHeight w:val="286"/>
        </w:trPr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X-16915930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5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.7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C499D" w:rsidRPr="000C499D" w:rsidRDefault="000C499D" w:rsidP="00AD0B9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C499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8</w:t>
            </w:r>
          </w:p>
        </w:tc>
      </w:tr>
    </w:tbl>
    <w:p w:rsidR="00AD0B95" w:rsidRPr="00E20CAB" w:rsidRDefault="00AD0B95" w:rsidP="00AD0B95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. </w:t>
      </w:r>
      <w:r>
        <w:rPr>
          <w:rFonts w:ascii="Arial" w:hAnsi="Arial" w:cs="Arial"/>
        </w:rPr>
        <w:t xml:space="preserve">BLUPF90 </w:t>
      </w:r>
      <w:r w:rsidRPr="00E20CAB">
        <w:rPr>
          <w:rFonts w:ascii="Arial" w:hAnsi="Arial" w:cs="Arial"/>
        </w:rPr>
        <w:t>GWAS results for the analysis of shell height (SH), shell length (SL) and wet weight (WW)</w:t>
      </w:r>
      <w:r>
        <w:rPr>
          <w:rFonts w:ascii="Arial" w:hAnsi="Arial" w:cs="Arial"/>
        </w:rPr>
        <w:t>, using a 10 SNP window approach</w:t>
      </w:r>
      <w:r w:rsidRPr="00E20CAB">
        <w:rPr>
          <w:rFonts w:ascii="Arial" w:hAnsi="Arial" w:cs="Arial"/>
        </w:rPr>
        <w:t>.</w:t>
      </w:r>
    </w:p>
    <w:p w:rsidR="00D43446" w:rsidRDefault="00D43446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/>
    <w:p w:rsidR="00AD0B95" w:rsidRDefault="00AD0B95" w:rsidP="00AD0B95">
      <w:pPr>
        <w:spacing w:line="240" w:lineRule="auto"/>
      </w:pPr>
      <w:proofErr w:type="gramStart"/>
      <w:r w:rsidRPr="00AD0B95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Marker shown is the first in the 10 SNP window. </w:t>
      </w:r>
      <w:proofErr w:type="gramStart"/>
      <w:r w:rsidRPr="00AD0B95"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 xml:space="preserve">Start position on the linkage map for the starting SNP; </w:t>
      </w:r>
      <w:r w:rsidRPr="00AD0B95">
        <w:rPr>
          <w:vertAlign w:val="superscript"/>
        </w:rPr>
        <w:t>c</w:t>
      </w:r>
      <w:r>
        <w:rPr>
          <w:vertAlign w:val="superscript"/>
        </w:rPr>
        <w:t xml:space="preserve"> </w:t>
      </w:r>
      <w:r>
        <w:t>Position of the 10</w:t>
      </w:r>
      <w:r w:rsidRPr="00AD0B95">
        <w:rPr>
          <w:vertAlign w:val="superscript"/>
        </w:rPr>
        <w:t>th</w:t>
      </w:r>
      <w:r>
        <w:t xml:space="preserve"> SNP included in the window. </w:t>
      </w:r>
      <w:proofErr w:type="gramStart"/>
      <w:r>
        <w:rPr>
          <w:vertAlign w:val="superscript"/>
        </w:rPr>
        <w:t>d</w:t>
      </w:r>
      <w:proofErr w:type="gramEnd"/>
      <w:r>
        <w:rPr>
          <w:vertAlign w:val="superscript"/>
        </w:rPr>
        <w:t xml:space="preserve"> </w:t>
      </w:r>
      <w:proofErr w:type="spellStart"/>
      <w:r>
        <w:t>gVar</w:t>
      </w:r>
      <w:proofErr w:type="spellEnd"/>
      <w:r>
        <w:t>% represents the percentage of genetic variance explained by the SNP.</w:t>
      </w:r>
      <w:bookmarkStart w:id="0" w:name="_GoBack"/>
      <w:bookmarkEnd w:id="0"/>
    </w:p>
    <w:sectPr w:rsidR="00AD0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99D"/>
    <w:rsid w:val="000C499D"/>
    <w:rsid w:val="006F7622"/>
    <w:rsid w:val="00AD0B95"/>
    <w:rsid w:val="00C83134"/>
    <w:rsid w:val="00D4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53E65-C67F-407C-BFDC-10A5D505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74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 SILVA Alejandro</dc:creator>
  <cp:keywords/>
  <dc:description/>
  <cp:lastModifiedBy>GUTIERREZ SILVA Alejandro</cp:lastModifiedBy>
  <cp:revision>1</cp:revision>
  <dcterms:created xsi:type="dcterms:W3CDTF">2018-07-31T07:28:00Z</dcterms:created>
  <dcterms:modified xsi:type="dcterms:W3CDTF">2018-07-31T07:50:00Z</dcterms:modified>
</cp:coreProperties>
</file>